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EBB39" w14:textId="0F5CE7C5" w:rsidR="00495E63" w:rsidRDefault="00495E63">
      <w:r>
        <w:fldChar w:fldCharType="begin"/>
      </w:r>
      <w:r>
        <w:instrText xml:space="preserve"> LINK Excel.Sheet.12 "F:\\中南2021\\磊哥论文\\投稿BRI\\Table S1-5.xlsx" "Table S1!R1C2:R16C9" \a \f 5 \h  \* MERGEFORMAT </w:instrText>
      </w:r>
      <w:r>
        <w:fldChar w:fldCharType="separate"/>
      </w:r>
    </w:p>
    <w:tbl>
      <w:tblPr>
        <w:tblStyle w:val="a3"/>
        <w:tblW w:w="13896" w:type="dxa"/>
        <w:tblLook w:val="04A0" w:firstRow="1" w:lastRow="0" w:firstColumn="1" w:lastColumn="0" w:noHBand="0" w:noVBand="1"/>
      </w:tblPr>
      <w:tblGrid>
        <w:gridCol w:w="2309"/>
        <w:gridCol w:w="4384"/>
        <w:gridCol w:w="2095"/>
        <w:gridCol w:w="4220"/>
        <w:gridCol w:w="222"/>
        <w:gridCol w:w="222"/>
        <w:gridCol w:w="222"/>
        <w:gridCol w:w="222"/>
      </w:tblGrid>
      <w:tr w:rsidR="00495E63" w:rsidRPr="00495E63" w14:paraId="19A8D339" w14:textId="77777777" w:rsidTr="00495E63">
        <w:trPr>
          <w:trHeight w:val="312"/>
        </w:trPr>
        <w:tc>
          <w:tcPr>
            <w:tcW w:w="13896" w:type="dxa"/>
            <w:gridSpan w:val="8"/>
            <w:noWrap/>
            <w:hideMark/>
          </w:tcPr>
          <w:p w14:paraId="76F7C0B5" w14:textId="056F9B20" w:rsidR="00495E63" w:rsidRPr="00495E63" w:rsidRDefault="00495E63" w:rsidP="00495E63">
            <w:r w:rsidRPr="00495E63">
              <w:t>Table S1. PCR primers</w:t>
            </w:r>
          </w:p>
        </w:tc>
      </w:tr>
      <w:tr w:rsidR="00495E63" w:rsidRPr="00495E63" w14:paraId="673B446E" w14:textId="77777777" w:rsidTr="00495E63">
        <w:trPr>
          <w:trHeight w:val="360"/>
        </w:trPr>
        <w:tc>
          <w:tcPr>
            <w:tcW w:w="2309" w:type="dxa"/>
            <w:hideMark/>
          </w:tcPr>
          <w:p w14:paraId="7CBBE1BC" w14:textId="77777777" w:rsidR="00495E63" w:rsidRPr="00495E63" w:rsidRDefault="00495E63">
            <w:pPr>
              <w:rPr>
                <w:b/>
                <w:bCs/>
              </w:rPr>
            </w:pPr>
            <w:r w:rsidRPr="00495E63">
              <w:rPr>
                <w:b/>
                <w:bCs/>
              </w:rPr>
              <w:t>CircRNA</w:t>
            </w:r>
          </w:p>
        </w:tc>
        <w:tc>
          <w:tcPr>
            <w:tcW w:w="4666" w:type="dxa"/>
            <w:hideMark/>
          </w:tcPr>
          <w:p w14:paraId="4ECFD3B2" w14:textId="77777777" w:rsidR="00495E63" w:rsidRPr="00495E63" w:rsidRDefault="00495E63" w:rsidP="00495E63">
            <w:pPr>
              <w:rPr>
                <w:b/>
                <w:bCs/>
              </w:rPr>
            </w:pPr>
            <w:r w:rsidRPr="00495E63">
              <w:rPr>
                <w:b/>
                <w:bCs/>
              </w:rPr>
              <w:t xml:space="preserve"> Primer sequence</w:t>
            </w:r>
          </w:p>
        </w:tc>
        <w:tc>
          <w:tcPr>
            <w:tcW w:w="2095" w:type="dxa"/>
            <w:hideMark/>
          </w:tcPr>
          <w:p w14:paraId="15F92ACF" w14:textId="77777777" w:rsidR="00495E63" w:rsidRPr="00495E63" w:rsidRDefault="00495E63">
            <w:pPr>
              <w:rPr>
                <w:b/>
                <w:bCs/>
              </w:rPr>
            </w:pPr>
            <w:r w:rsidRPr="00495E63">
              <w:rPr>
                <w:b/>
                <w:bCs/>
              </w:rPr>
              <w:t>CircRNA</w:t>
            </w:r>
          </w:p>
        </w:tc>
        <w:tc>
          <w:tcPr>
            <w:tcW w:w="4778" w:type="dxa"/>
            <w:hideMark/>
          </w:tcPr>
          <w:p w14:paraId="12EC0432" w14:textId="77777777" w:rsidR="00495E63" w:rsidRPr="00495E63" w:rsidRDefault="00495E63" w:rsidP="00495E63">
            <w:pPr>
              <w:rPr>
                <w:b/>
                <w:bCs/>
              </w:rPr>
            </w:pPr>
            <w:r w:rsidRPr="00495E63">
              <w:rPr>
                <w:b/>
                <w:bCs/>
              </w:rPr>
              <w:t xml:space="preserve"> Primer sequence</w:t>
            </w:r>
          </w:p>
        </w:tc>
        <w:tc>
          <w:tcPr>
            <w:tcW w:w="18" w:type="dxa"/>
            <w:noWrap/>
            <w:hideMark/>
          </w:tcPr>
          <w:p w14:paraId="0369A019" w14:textId="77777777" w:rsidR="00495E63" w:rsidRPr="00495E63" w:rsidRDefault="00495E63">
            <w:pPr>
              <w:rPr>
                <w:b/>
                <w:bCs/>
              </w:rPr>
            </w:pPr>
          </w:p>
        </w:tc>
        <w:tc>
          <w:tcPr>
            <w:tcW w:w="10" w:type="dxa"/>
            <w:noWrap/>
            <w:hideMark/>
          </w:tcPr>
          <w:p w14:paraId="062F9FD3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6C1312BA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2C268CD" w14:textId="77777777" w:rsidR="00495E63" w:rsidRPr="00495E63" w:rsidRDefault="00495E63"/>
        </w:tc>
      </w:tr>
      <w:tr w:rsidR="00495E63" w:rsidRPr="00495E63" w14:paraId="5A73B2FE" w14:textId="77777777" w:rsidTr="00495E63">
        <w:trPr>
          <w:trHeight w:val="381"/>
        </w:trPr>
        <w:tc>
          <w:tcPr>
            <w:tcW w:w="2309" w:type="dxa"/>
            <w:vMerge w:val="restart"/>
            <w:hideMark/>
          </w:tcPr>
          <w:p w14:paraId="67BD267F" w14:textId="77777777" w:rsidR="00495E63" w:rsidRPr="00495E63" w:rsidRDefault="00495E63">
            <w:r w:rsidRPr="00495E63">
              <w:t>hsa_circ_0085173</w:t>
            </w:r>
          </w:p>
        </w:tc>
        <w:tc>
          <w:tcPr>
            <w:tcW w:w="4666" w:type="dxa"/>
            <w:hideMark/>
          </w:tcPr>
          <w:p w14:paraId="5E7ABD9C" w14:textId="77777777" w:rsidR="00495E63" w:rsidRPr="00495E63" w:rsidRDefault="00495E63" w:rsidP="00495E63">
            <w:r w:rsidRPr="00495E63">
              <w:t>F: CAGCCACAGAGAAACTGCCTT</w:t>
            </w:r>
          </w:p>
        </w:tc>
        <w:tc>
          <w:tcPr>
            <w:tcW w:w="2095" w:type="dxa"/>
            <w:vMerge w:val="restart"/>
            <w:hideMark/>
          </w:tcPr>
          <w:p w14:paraId="25C903F5" w14:textId="77777777" w:rsidR="00495E63" w:rsidRPr="00495E63" w:rsidRDefault="00495E63">
            <w:r w:rsidRPr="00495E63">
              <w:t>hsa_circ_0002319</w:t>
            </w:r>
          </w:p>
        </w:tc>
        <w:tc>
          <w:tcPr>
            <w:tcW w:w="4778" w:type="dxa"/>
            <w:hideMark/>
          </w:tcPr>
          <w:p w14:paraId="2BA99244" w14:textId="77777777" w:rsidR="00495E63" w:rsidRPr="00495E63" w:rsidRDefault="00495E63" w:rsidP="00495E63">
            <w:r w:rsidRPr="00495E63">
              <w:t>F: AGCTGTATTCATCATTCCCCTG</w:t>
            </w:r>
          </w:p>
        </w:tc>
        <w:tc>
          <w:tcPr>
            <w:tcW w:w="18" w:type="dxa"/>
            <w:noWrap/>
            <w:hideMark/>
          </w:tcPr>
          <w:p w14:paraId="235D0063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41E4ACF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7CCC086B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A6BF3C6" w14:textId="77777777" w:rsidR="00495E63" w:rsidRPr="00495E63" w:rsidRDefault="00495E63"/>
        </w:tc>
      </w:tr>
      <w:tr w:rsidR="00495E63" w:rsidRPr="00495E63" w14:paraId="281A8554" w14:textId="77777777" w:rsidTr="00495E63">
        <w:trPr>
          <w:trHeight w:val="381"/>
        </w:trPr>
        <w:tc>
          <w:tcPr>
            <w:tcW w:w="2309" w:type="dxa"/>
            <w:vMerge/>
            <w:hideMark/>
          </w:tcPr>
          <w:p w14:paraId="23A69FBA" w14:textId="77777777" w:rsidR="00495E63" w:rsidRPr="00495E63" w:rsidRDefault="00495E63"/>
        </w:tc>
        <w:tc>
          <w:tcPr>
            <w:tcW w:w="4666" w:type="dxa"/>
            <w:hideMark/>
          </w:tcPr>
          <w:p w14:paraId="4A4A7A29" w14:textId="77777777" w:rsidR="00495E63" w:rsidRPr="00495E63" w:rsidRDefault="00495E63">
            <w:r w:rsidRPr="00495E63">
              <w:t xml:space="preserve">R: CTCCAGGTGATCTTGATTTAGGG  </w:t>
            </w:r>
          </w:p>
        </w:tc>
        <w:tc>
          <w:tcPr>
            <w:tcW w:w="2095" w:type="dxa"/>
            <w:vMerge/>
            <w:hideMark/>
          </w:tcPr>
          <w:p w14:paraId="263D5DB3" w14:textId="77777777" w:rsidR="00495E63" w:rsidRPr="00495E63" w:rsidRDefault="00495E63"/>
        </w:tc>
        <w:tc>
          <w:tcPr>
            <w:tcW w:w="4778" w:type="dxa"/>
            <w:hideMark/>
          </w:tcPr>
          <w:p w14:paraId="1B405799" w14:textId="77777777" w:rsidR="00495E63" w:rsidRPr="00495E63" w:rsidRDefault="00495E63">
            <w:r w:rsidRPr="00495E63">
              <w:t>R: ACCTTTGTTGGTTTCTGCCCT</w:t>
            </w:r>
          </w:p>
        </w:tc>
        <w:tc>
          <w:tcPr>
            <w:tcW w:w="18" w:type="dxa"/>
            <w:noWrap/>
            <w:hideMark/>
          </w:tcPr>
          <w:p w14:paraId="0E6D4B92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11F8E25B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1410670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44CF9DD" w14:textId="77777777" w:rsidR="00495E63" w:rsidRPr="00495E63" w:rsidRDefault="00495E63"/>
        </w:tc>
      </w:tr>
      <w:tr w:rsidR="00495E63" w:rsidRPr="00495E63" w14:paraId="4D65E137" w14:textId="77777777" w:rsidTr="00495E63">
        <w:trPr>
          <w:trHeight w:val="381"/>
        </w:trPr>
        <w:tc>
          <w:tcPr>
            <w:tcW w:w="2309" w:type="dxa"/>
            <w:vMerge w:val="restart"/>
            <w:hideMark/>
          </w:tcPr>
          <w:p w14:paraId="1C79AC87" w14:textId="77777777" w:rsidR="00495E63" w:rsidRPr="00495E63" w:rsidRDefault="00495E63">
            <w:r w:rsidRPr="00495E63">
              <w:t>hsa_circ_0084055</w:t>
            </w:r>
          </w:p>
        </w:tc>
        <w:tc>
          <w:tcPr>
            <w:tcW w:w="4666" w:type="dxa"/>
            <w:hideMark/>
          </w:tcPr>
          <w:p w14:paraId="02DC75B0" w14:textId="77777777" w:rsidR="00495E63" w:rsidRPr="00495E63" w:rsidRDefault="00495E63" w:rsidP="00495E63">
            <w:r w:rsidRPr="00495E63">
              <w:t>F: CTAGGTTTCCTCATTGCTCTTCC</w:t>
            </w:r>
          </w:p>
        </w:tc>
        <w:tc>
          <w:tcPr>
            <w:tcW w:w="2095" w:type="dxa"/>
            <w:vMerge w:val="restart"/>
            <w:hideMark/>
          </w:tcPr>
          <w:p w14:paraId="5E9B8EB8" w14:textId="77777777" w:rsidR="00495E63" w:rsidRPr="00495E63" w:rsidRDefault="00495E63">
            <w:r w:rsidRPr="00495E63">
              <w:t>hsa_circ_0035052</w:t>
            </w:r>
          </w:p>
        </w:tc>
        <w:tc>
          <w:tcPr>
            <w:tcW w:w="4778" w:type="dxa"/>
            <w:hideMark/>
          </w:tcPr>
          <w:p w14:paraId="10BF0204" w14:textId="77777777" w:rsidR="00495E63" w:rsidRPr="00495E63" w:rsidRDefault="00495E63" w:rsidP="00495E63">
            <w:r w:rsidRPr="00495E63">
              <w:t>F: CTTCAAAACAGAATCCTTCCAGTC</w:t>
            </w:r>
          </w:p>
        </w:tc>
        <w:tc>
          <w:tcPr>
            <w:tcW w:w="18" w:type="dxa"/>
            <w:noWrap/>
            <w:hideMark/>
          </w:tcPr>
          <w:p w14:paraId="0ABCFD6B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0F529A8F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6F002BA0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7496847F" w14:textId="77777777" w:rsidR="00495E63" w:rsidRPr="00495E63" w:rsidRDefault="00495E63"/>
        </w:tc>
      </w:tr>
      <w:tr w:rsidR="00495E63" w:rsidRPr="00495E63" w14:paraId="2AAF37C3" w14:textId="77777777" w:rsidTr="00495E63">
        <w:trPr>
          <w:trHeight w:val="381"/>
        </w:trPr>
        <w:tc>
          <w:tcPr>
            <w:tcW w:w="2309" w:type="dxa"/>
            <w:vMerge/>
            <w:hideMark/>
          </w:tcPr>
          <w:p w14:paraId="587DD62B" w14:textId="77777777" w:rsidR="00495E63" w:rsidRPr="00495E63" w:rsidRDefault="00495E63"/>
        </w:tc>
        <w:tc>
          <w:tcPr>
            <w:tcW w:w="4666" w:type="dxa"/>
            <w:hideMark/>
          </w:tcPr>
          <w:p w14:paraId="6E8E0BA1" w14:textId="77777777" w:rsidR="00495E63" w:rsidRPr="00495E63" w:rsidRDefault="00495E63">
            <w:r w:rsidRPr="00495E63">
              <w:t>R: AGGTCCACATTGTCGCTACTTG</w:t>
            </w:r>
          </w:p>
        </w:tc>
        <w:tc>
          <w:tcPr>
            <w:tcW w:w="2095" w:type="dxa"/>
            <w:vMerge/>
            <w:hideMark/>
          </w:tcPr>
          <w:p w14:paraId="5A6121CA" w14:textId="77777777" w:rsidR="00495E63" w:rsidRPr="00495E63" w:rsidRDefault="00495E63"/>
        </w:tc>
        <w:tc>
          <w:tcPr>
            <w:tcW w:w="4778" w:type="dxa"/>
            <w:hideMark/>
          </w:tcPr>
          <w:p w14:paraId="5B5A176D" w14:textId="77777777" w:rsidR="00495E63" w:rsidRPr="00495E63" w:rsidRDefault="00495E63">
            <w:r w:rsidRPr="00495E63">
              <w:t xml:space="preserve">R: ATAAATTGAAGCAAAAGCAACTTG   </w:t>
            </w:r>
          </w:p>
        </w:tc>
        <w:tc>
          <w:tcPr>
            <w:tcW w:w="18" w:type="dxa"/>
            <w:noWrap/>
            <w:hideMark/>
          </w:tcPr>
          <w:p w14:paraId="2A4190A8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05751A0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20E343BD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49AA709E" w14:textId="77777777" w:rsidR="00495E63" w:rsidRPr="00495E63" w:rsidRDefault="00495E63"/>
        </w:tc>
      </w:tr>
      <w:tr w:rsidR="00495E63" w:rsidRPr="00495E63" w14:paraId="6BDA1CC9" w14:textId="77777777" w:rsidTr="00495E63">
        <w:trPr>
          <w:trHeight w:val="381"/>
        </w:trPr>
        <w:tc>
          <w:tcPr>
            <w:tcW w:w="2309" w:type="dxa"/>
            <w:vMerge w:val="restart"/>
            <w:hideMark/>
          </w:tcPr>
          <w:p w14:paraId="1EFB0FEE" w14:textId="77777777" w:rsidR="00495E63" w:rsidRPr="00495E63" w:rsidRDefault="00495E63">
            <w:r w:rsidRPr="00495E63">
              <w:t>hsa_circ_0000542</w:t>
            </w:r>
          </w:p>
        </w:tc>
        <w:tc>
          <w:tcPr>
            <w:tcW w:w="4666" w:type="dxa"/>
            <w:hideMark/>
          </w:tcPr>
          <w:p w14:paraId="209EDA01" w14:textId="77777777" w:rsidR="00495E63" w:rsidRPr="00495E63" w:rsidRDefault="00495E63" w:rsidP="00495E63">
            <w:r w:rsidRPr="00495E63">
              <w:t>F: AAGAAGAGGTGTGTTTGATGATGG</w:t>
            </w:r>
          </w:p>
        </w:tc>
        <w:tc>
          <w:tcPr>
            <w:tcW w:w="2095" w:type="dxa"/>
            <w:vMerge w:val="restart"/>
            <w:hideMark/>
          </w:tcPr>
          <w:p w14:paraId="091E2937" w14:textId="77777777" w:rsidR="00495E63" w:rsidRPr="00495E63" w:rsidRDefault="00495E63">
            <w:r w:rsidRPr="00495E63">
              <w:t>hsa_circ_0016094</w:t>
            </w:r>
          </w:p>
        </w:tc>
        <w:tc>
          <w:tcPr>
            <w:tcW w:w="4778" w:type="dxa"/>
            <w:hideMark/>
          </w:tcPr>
          <w:p w14:paraId="651FD614" w14:textId="77777777" w:rsidR="00495E63" w:rsidRPr="00495E63" w:rsidRDefault="00495E63" w:rsidP="00495E63">
            <w:r w:rsidRPr="00495E63">
              <w:t>F: CTGCCAGGTGTAATCGAATCC</w:t>
            </w:r>
          </w:p>
        </w:tc>
        <w:tc>
          <w:tcPr>
            <w:tcW w:w="18" w:type="dxa"/>
            <w:noWrap/>
            <w:hideMark/>
          </w:tcPr>
          <w:p w14:paraId="1164B8D3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60133E48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D4942DF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E97425F" w14:textId="77777777" w:rsidR="00495E63" w:rsidRPr="00495E63" w:rsidRDefault="00495E63"/>
        </w:tc>
      </w:tr>
      <w:tr w:rsidR="00495E63" w:rsidRPr="00495E63" w14:paraId="23FEDD5B" w14:textId="77777777" w:rsidTr="00495E63">
        <w:trPr>
          <w:trHeight w:val="381"/>
        </w:trPr>
        <w:tc>
          <w:tcPr>
            <w:tcW w:w="2309" w:type="dxa"/>
            <w:vMerge/>
            <w:hideMark/>
          </w:tcPr>
          <w:p w14:paraId="298F48E7" w14:textId="77777777" w:rsidR="00495E63" w:rsidRPr="00495E63" w:rsidRDefault="00495E63"/>
        </w:tc>
        <w:tc>
          <w:tcPr>
            <w:tcW w:w="4666" w:type="dxa"/>
            <w:hideMark/>
          </w:tcPr>
          <w:p w14:paraId="78EC7F63" w14:textId="77777777" w:rsidR="00495E63" w:rsidRPr="00495E63" w:rsidRDefault="00495E63">
            <w:r w:rsidRPr="00495E63">
              <w:t>R: TGGATTTGTTAATGGAAGCTGGT</w:t>
            </w:r>
          </w:p>
        </w:tc>
        <w:tc>
          <w:tcPr>
            <w:tcW w:w="2095" w:type="dxa"/>
            <w:vMerge/>
            <w:hideMark/>
          </w:tcPr>
          <w:p w14:paraId="23DFDF05" w14:textId="77777777" w:rsidR="00495E63" w:rsidRPr="00495E63" w:rsidRDefault="00495E63"/>
        </w:tc>
        <w:tc>
          <w:tcPr>
            <w:tcW w:w="4778" w:type="dxa"/>
            <w:hideMark/>
          </w:tcPr>
          <w:p w14:paraId="5E7B8593" w14:textId="77777777" w:rsidR="00495E63" w:rsidRPr="00495E63" w:rsidRDefault="00495E63">
            <w:r w:rsidRPr="00495E63">
              <w:t xml:space="preserve">R: ATACAGGTCAGTTCGGTGAGGAT    </w:t>
            </w:r>
          </w:p>
        </w:tc>
        <w:tc>
          <w:tcPr>
            <w:tcW w:w="18" w:type="dxa"/>
            <w:noWrap/>
            <w:hideMark/>
          </w:tcPr>
          <w:p w14:paraId="43C05289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442B2E7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47A20C6E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2EC3AE34" w14:textId="77777777" w:rsidR="00495E63" w:rsidRPr="00495E63" w:rsidRDefault="00495E63"/>
        </w:tc>
      </w:tr>
      <w:tr w:rsidR="00495E63" w:rsidRPr="00495E63" w14:paraId="0FC41EA1" w14:textId="77777777" w:rsidTr="00495E63">
        <w:trPr>
          <w:trHeight w:val="381"/>
        </w:trPr>
        <w:tc>
          <w:tcPr>
            <w:tcW w:w="2309" w:type="dxa"/>
            <w:vMerge w:val="restart"/>
            <w:hideMark/>
          </w:tcPr>
          <w:p w14:paraId="037EA515" w14:textId="77777777" w:rsidR="00495E63" w:rsidRPr="00495E63" w:rsidRDefault="00495E63">
            <w:r w:rsidRPr="00495E63">
              <w:t>hsa_circ_0030694</w:t>
            </w:r>
          </w:p>
        </w:tc>
        <w:tc>
          <w:tcPr>
            <w:tcW w:w="4666" w:type="dxa"/>
            <w:hideMark/>
          </w:tcPr>
          <w:p w14:paraId="2C8FD2DF" w14:textId="77777777" w:rsidR="00495E63" w:rsidRPr="00495E63" w:rsidRDefault="00495E63" w:rsidP="00495E63">
            <w:r w:rsidRPr="00495E63">
              <w:t>F: GGCATGAAGGCTCCCTGACT</w:t>
            </w:r>
          </w:p>
        </w:tc>
        <w:tc>
          <w:tcPr>
            <w:tcW w:w="2095" w:type="dxa"/>
            <w:vMerge w:val="restart"/>
            <w:hideMark/>
          </w:tcPr>
          <w:p w14:paraId="2499905A" w14:textId="77777777" w:rsidR="00495E63" w:rsidRPr="00495E63" w:rsidRDefault="00495E63">
            <w:r w:rsidRPr="00495E63">
              <w:t>hsa_circ_0071410</w:t>
            </w:r>
          </w:p>
        </w:tc>
        <w:tc>
          <w:tcPr>
            <w:tcW w:w="4778" w:type="dxa"/>
            <w:hideMark/>
          </w:tcPr>
          <w:p w14:paraId="32439048" w14:textId="77777777" w:rsidR="00495E63" w:rsidRPr="00495E63" w:rsidRDefault="00495E63" w:rsidP="00495E63">
            <w:r w:rsidRPr="00495E63">
              <w:t>F: GCAGAATGGACTGCAAAAGGA</w:t>
            </w:r>
          </w:p>
        </w:tc>
        <w:tc>
          <w:tcPr>
            <w:tcW w:w="18" w:type="dxa"/>
            <w:noWrap/>
            <w:hideMark/>
          </w:tcPr>
          <w:p w14:paraId="6502EDD9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C6B99EA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06FC780F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1E9686F5" w14:textId="77777777" w:rsidR="00495E63" w:rsidRPr="00495E63" w:rsidRDefault="00495E63"/>
        </w:tc>
      </w:tr>
      <w:tr w:rsidR="00495E63" w:rsidRPr="00495E63" w14:paraId="4A193CAB" w14:textId="77777777" w:rsidTr="00495E63">
        <w:trPr>
          <w:trHeight w:val="381"/>
        </w:trPr>
        <w:tc>
          <w:tcPr>
            <w:tcW w:w="2309" w:type="dxa"/>
            <w:vMerge/>
            <w:hideMark/>
          </w:tcPr>
          <w:p w14:paraId="71D7ADBF" w14:textId="77777777" w:rsidR="00495E63" w:rsidRPr="00495E63" w:rsidRDefault="00495E63"/>
        </w:tc>
        <w:tc>
          <w:tcPr>
            <w:tcW w:w="4666" w:type="dxa"/>
            <w:hideMark/>
          </w:tcPr>
          <w:p w14:paraId="7A317F7B" w14:textId="77777777" w:rsidR="00495E63" w:rsidRPr="00495E63" w:rsidRDefault="00495E63">
            <w:r w:rsidRPr="00495E63">
              <w:t xml:space="preserve">R: TGGTGTCGGGGCTCAGGTT </w:t>
            </w:r>
          </w:p>
        </w:tc>
        <w:tc>
          <w:tcPr>
            <w:tcW w:w="2095" w:type="dxa"/>
            <w:vMerge/>
            <w:hideMark/>
          </w:tcPr>
          <w:p w14:paraId="57F47EB4" w14:textId="77777777" w:rsidR="00495E63" w:rsidRPr="00495E63" w:rsidRDefault="00495E63"/>
        </w:tc>
        <w:tc>
          <w:tcPr>
            <w:tcW w:w="4778" w:type="dxa"/>
            <w:hideMark/>
          </w:tcPr>
          <w:p w14:paraId="59ADA451" w14:textId="77777777" w:rsidR="00495E63" w:rsidRPr="00495E63" w:rsidRDefault="00495E63">
            <w:r w:rsidRPr="00495E63">
              <w:t>R: CGTATGTTAACCTCGGCTGGC</w:t>
            </w:r>
          </w:p>
        </w:tc>
        <w:tc>
          <w:tcPr>
            <w:tcW w:w="18" w:type="dxa"/>
            <w:noWrap/>
            <w:hideMark/>
          </w:tcPr>
          <w:p w14:paraId="7585AAF6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23FCA30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2E06AFD7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1948759" w14:textId="77777777" w:rsidR="00495E63" w:rsidRPr="00495E63" w:rsidRDefault="00495E63"/>
        </w:tc>
      </w:tr>
      <w:tr w:rsidR="00495E63" w:rsidRPr="00495E63" w14:paraId="5CA252AB" w14:textId="77777777" w:rsidTr="00495E63">
        <w:trPr>
          <w:trHeight w:val="381"/>
        </w:trPr>
        <w:tc>
          <w:tcPr>
            <w:tcW w:w="2309" w:type="dxa"/>
            <w:vMerge w:val="restart"/>
            <w:hideMark/>
          </w:tcPr>
          <w:p w14:paraId="45395612" w14:textId="77777777" w:rsidR="00495E63" w:rsidRPr="00495E63" w:rsidRDefault="00495E63">
            <w:r w:rsidRPr="00495E63">
              <w:t>hsa_circ_0009112</w:t>
            </w:r>
          </w:p>
        </w:tc>
        <w:tc>
          <w:tcPr>
            <w:tcW w:w="4666" w:type="dxa"/>
            <w:hideMark/>
          </w:tcPr>
          <w:p w14:paraId="43A7C43C" w14:textId="77777777" w:rsidR="00495E63" w:rsidRPr="00495E63" w:rsidRDefault="00495E63" w:rsidP="00495E63">
            <w:r w:rsidRPr="00495E63">
              <w:t>F: CTAACGAAACAAGGGTCAAATACA</w:t>
            </w:r>
          </w:p>
        </w:tc>
        <w:tc>
          <w:tcPr>
            <w:tcW w:w="2095" w:type="dxa"/>
            <w:vMerge w:val="restart"/>
            <w:hideMark/>
          </w:tcPr>
          <w:p w14:paraId="16200785" w14:textId="77777777" w:rsidR="00495E63" w:rsidRPr="00495E63" w:rsidRDefault="00495E63">
            <w:r w:rsidRPr="00495E63">
              <w:t>hsa_circ_0063878</w:t>
            </w:r>
          </w:p>
        </w:tc>
        <w:tc>
          <w:tcPr>
            <w:tcW w:w="4778" w:type="dxa"/>
            <w:hideMark/>
          </w:tcPr>
          <w:p w14:paraId="65CD24FF" w14:textId="77777777" w:rsidR="00495E63" w:rsidRPr="00495E63" w:rsidRDefault="00495E63" w:rsidP="00495E63">
            <w:r w:rsidRPr="00495E63">
              <w:t>F: TAGCTTCTGAACATGTCAAATTACAA</w:t>
            </w:r>
          </w:p>
        </w:tc>
        <w:tc>
          <w:tcPr>
            <w:tcW w:w="18" w:type="dxa"/>
            <w:noWrap/>
            <w:hideMark/>
          </w:tcPr>
          <w:p w14:paraId="0A1146DF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3D892A1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67E1E7A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1F640F0E" w14:textId="77777777" w:rsidR="00495E63" w:rsidRPr="00495E63" w:rsidRDefault="00495E63"/>
        </w:tc>
      </w:tr>
      <w:tr w:rsidR="00495E63" w:rsidRPr="00495E63" w14:paraId="369BCE20" w14:textId="77777777" w:rsidTr="00495E63">
        <w:trPr>
          <w:trHeight w:val="381"/>
        </w:trPr>
        <w:tc>
          <w:tcPr>
            <w:tcW w:w="2309" w:type="dxa"/>
            <w:vMerge/>
            <w:hideMark/>
          </w:tcPr>
          <w:p w14:paraId="5A4A4801" w14:textId="77777777" w:rsidR="00495E63" w:rsidRPr="00495E63" w:rsidRDefault="00495E63"/>
        </w:tc>
        <w:tc>
          <w:tcPr>
            <w:tcW w:w="4666" w:type="dxa"/>
            <w:hideMark/>
          </w:tcPr>
          <w:p w14:paraId="6EB93F0E" w14:textId="77777777" w:rsidR="00495E63" w:rsidRPr="00495E63" w:rsidRDefault="00495E63">
            <w:r w:rsidRPr="00495E63">
              <w:t xml:space="preserve">R: TCCCAGTCAGCAGAAGAGGTG   </w:t>
            </w:r>
          </w:p>
        </w:tc>
        <w:tc>
          <w:tcPr>
            <w:tcW w:w="2095" w:type="dxa"/>
            <w:vMerge/>
            <w:hideMark/>
          </w:tcPr>
          <w:p w14:paraId="53B4DD1E" w14:textId="77777777" w:rsidR="00495E63" w:rsidRPr="00495E63" w:rsidRDefault="00495E63"/>
        </w:tc>
        <w:tc>
          <w:tcPr>
            <w:tcW w:w="4778" w:type="dxa"/>
            <w:hideMark/>
          </w:tcPr>
          <w:p w14:paraId="5C93AA6D" w14:textId="77777777" w:rsidR="00495E63" w:rsidRPr="00495E63" w:rsidRDefault="00495E63">
            <w:r w:rsidRPr="00495E63">
              <w:t xml:space="preserve">R: GATCCCGCTCATGTTATACTCTTTC  </w:t>
            </w:r>
          </w:p>
        </w:tc>
        <w:tc>
          <w:tcPr>
            <w:tcW w:w="18" w:type="dxa"/>
            <w:noWrap/>
            <w:hideMark/>
          </w:tcPr>
          <w:p w14:paraId="27FE125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9120E96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24C663D0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69EFFBCD" w14:textId="77777777" w:rsidR="00495E63" w:rsidRPr="00495E63" w:rsidRDefault="00495E63"/>
        </w:tc>
      </w:tr>
      <w:tr w:rsidR="00495E63" w:rsidRPr="00495E63" w14:paraId="6137ADE7" w14:textId="77777777" w:rsidTr="00495E63">
        <w:trPr>
          <w:trHeight w:val="381"/>
        </w:trPr>
        <w:tc>
          <w:tcPr>
            <w:tcW w:w="2309" w:type="dxa"/>
            <w:vMerge w:val="restart"/>
            <w:hideMark/>
          </w:tcPr>
          <w:p w14:paraId="123F759F" w14:textId="77777777" w:rsidR="00495E63" w:rsidRPr="00495E63" w:rsidRDefault="00495E63">
            <w:r w:rsidRPr="00495E63">
              <w:t>hsa_circ_0063716</w:t>
            </w:r>
          </w:p>
        </w:tc>
        <w:tc>
          <w:tcPr>
            <w:tcW w:w="4666" w:type="dxa"/>
            <w:hideMark/>
          </w:tcPr>
          <w:p w14:paraId="27901FFE" w14:textId="77777777" w:rsidR="00495E63" w:rsidRPr="00495E63" w:rsidRDefault="00495E63" w:rsidP="00495E63">
            <w:r w:rsidRPr="00495E63">
              <w:t>F: CCGAAGTTTTGCGGTACGA</w:t>
            </w:r>
          </w:p>
        </w:tc>
        <w:tc>
          <w:tcPr>
            <w:tcW w:w="2095" w:type="dxa"/>
            <w:vMerge w:val="restart"/>
            <w:hideMark/>
          </w:tcPr>
          <w:p w14:paraId="5F2814D6" w14:textId="77777777" w:rsidR="00495E63" w:rsidRPr="00495E63" w:rsidRDefault="00495E63">
            <w:r w:rsidRPr="00495E63">
              <w:t>hsa_circ_0004214</w:t>
            </w:r>
          </w:p>
        </w:tc>
        <w:tc>
          <w:tcPr>
            <w:tcW w:w="4778" w:type="dxa"/>
            <w:hideMark/>
          </w:tcPr>
          <w:p w14:paraId="1FB42D1C" w14:textId="77777777" w:rsidR="00495E63" w:rsidRPr="00495E63" w:rsidRDefault="00495E63">
            <w:r w:rsidRPr="00495E63">
              <w:t>F: CAGCCTGTGAGAACAGATGTGGCC</w:t>
            </w:r>
          </w:p>
        </w:tc>
        <w:tc>
          <w:tcPr>
            <w:tcW w:w="18" w:type="dxa"/>
            <w:noWrap/>
            <w:hideMark/>
          </w:tcPr>
          <w:p w14:paraId="5E335D11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73864378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00D73AD3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BF8573D" w14:textId="77777777" w:rsidR="00495E63" w:rsidRPr="00495E63" w:rsidRDefault="00495E63"/>
        </w:tc>
      </w:tr>
      <w:tr w:rsidR="00495E63" w:rsidRPr="00495E63" w14:paraId="202D3963" w14:textId="77777777" w:rsidTr="00495E63">
        <w:trPr>
          <w:trHeight w:val="381"/>
        </w:trPr>
        <w:tc>
          <w:tcPr>
            <w:tcW w:w="2309" w:type="dxa"/>
            <w:vMerge/>
            <w:hideMark/>
          </w:tcPr>
          <w:p w14:paraId="30176E0E" w14:textId="77777777" w:rsidR="00495E63" w:rsidRPr="00495E63" w:rsidRDefault="00495E63"/>
        </w:tc>
        <w:tc>
          <w:tcPr>
            <w:tcW w:w="4666" w:type="dxa"/>
            <w:hideMark/>
          </w:tcPr>
          <w:p w14:paraId="0DE5E196" w14:textId="77777777" w:rsidR="00495E63" w:rsidRPr="00495E63" w:rsidRDefault="00495E63">
            <w:r w:rsidRPr="00495E63">
              <w:t xml:space="preserve">R: CATCCCTATTGCAGACTGACG </w:t>
            </w:r>
          </w:p>
        </w:tc>
        <w:tc>
          <w:tcPr>
            <w:tcW w:w="2095" w:type="dxa"/>
            <w:vMerge/>
            <w:hideMark/>
          </w:tcPr>
          <w:p w14:paraId="470BEA71" w14:textId="77777777" w:rsidR="00495E63" w:rsidRPr="00495E63" w:rsidRDefault="00495E63"/>
        </w:tc>
        <w:tc>
          <w:tcPr>
            <w:tcW w:w="4778" w:type="dxa"/>
            <w:hideMark/>
          </w:tcPr>
          <w:p w14:paraId="2F2DDEAC" w14:textId="77777777" w:rsidR="00495E63" w:rsidRPr="00495E63" w:rsidRDefault="00495E63">
            <w:r w:rsidRPr="00495E63">
              <w:t>R: GGTTGGGGTGCCATACCGCAGTTG</w:t>
            </w:r>
          </w:p>
        </w:tc>
        <w:tc>
          <w:tcPr>
            <w:tcW w:w="18" w:type="dxa"/>
            <w:noWrap/>
            <w:hideMark/>
          </w:tcPr>
          <w:p w14:paraId="0DC43C5C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C4C6106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5933079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15B6C842" w14:textId="77777777" w:rsidR="00495E63" w:rsidRPr="00495E63" w:rsidRDefault="00495E63"/>
        </w:tc>
      </w:tr>
      <w:tr w:rsidR="00495E63" w:rsidRPr="00495E63" w14:paraId="7A3BC1B8" w14:textId="77777777" w:rsidTr="00495E63">
        <w:trPr>
          <w:trHeight w:val="381"/>
        </w:trPr>
        <w:tc>
          <w:tcPr>
            <w:tcW w:w="2309" w:type="dxa"/>
            <w:hideMark/>
          </w:tcPr>
          <w:p w14:paraId="01FF414B" w14:textId="77777777" w:rsidR="00495E63" w:rsidRPr="00495E63" w:rsidRDefault="00495E63">
            <w:pPr>
              <w:rPr>
                <w:b/>
                <w:bCs/>
              </w:rPr>
            </w:pPr>
            <w:r w:rsidRPr="00495E63">
              <w:rPr>
                <w:b/>
                <w:bCs/>
              </w:rPr>
              <w:t xml:space="preserve">Gene name </w:t>
            </w:r>
          </w:p>
        </w:tc>
        <w:tc>
          <w:tcPr>
            <w:tcW w:w="11539" w:type="dxa"/>
            <w:gridSpan w:val="3"/>
            <w:hideMark/>
          </w:tcPr>
          <w:p w14:paraId="387881CF" w14:textId="77777777" w:rsidR="00495E63" w:rsidRPr="00495E63" w:rsidRDefault="00495E63" w:rsidP="00495E63">
            <w:pPr>
              <w:rPr>
                <w:b/>
                <w:bCs/>
              </w:rPr>
            </w:pPr>
            <w:r w:rsidRPr="00495E63">
              <w:rPr>
                <w:b/>
                <w:bCs/>
              </w:rPr>
              <w:t>Primer sequence</w:t>
            </w:r>
          </w:p>
        </w:tc>
        <w:tc>
          <w:tcPr>
            <w:tcW w:w="18" w:type="dxa"/>
            <w:noWrap/>
            <w:hideMark/>
          </w:tcPr>
          <w:p w14:paraId="0218B873" w14:textId="77777777" w:rsidR="00495E63" w:rsidRPr="00495E63" w:rsidRDefault="00495E63">
            <w:pPr>
              <w:rPr>
                <w:b/>
                <w:bCs/>
              </w:rPr>
            </w:pPr>
          </w:p>
        </w:tc>
        <w:tc>
          <w:tcPr>
            <w:tcW w:w="10" w:type="dxa"/>
            <w:noWrap/>
            <w:hideMark/>
          </w:tcPr>
          <w:p w14:paraId="0968BA85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11C83047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47F0C17D" w14:textId="77777777" w:rsidR="00495E63" w:rsidRPr="00495E63" w:rsidRDefault="00495E63"/>
        </w:tc>
      </w:tr>
      <w:tr w:rsidR="00495E63" w:rsidRPr="00495E63" w14:paraId="1F1935FA" w14:textId="77777777" w:rsidTr="00495E63">
        <w:trPr>
          <w:trHeight w:val="381"/>
        </w:trPr>
        <w:tc>
          <w:tcPr>
            <w:tcW w:w="2309" w:type="dxa"/>
            <w:hideMark/>
          </w:tcPr>
          <w:p w14:paraId="6183A82D" w14:textId="77777777" w:rsidR="00495E63" w:rsidRPr="00495E63" w:rsidRDefault="00495E63">
            <w:r w:rsidRPr="00495E63">
              <w:t>GAPDH</w:t>
            </w:r>
          </w:p>
        </w:tc>
        <w:tc>
          <w:tcPr>
            <w:tcW w:w="4666" w:type="dxa"/>
            <w:hideMark/>
          </w:tcPr>
          <w:p w14:paraId="12D7BBC3" w14:textId="77777777" w:rsidR="00495E63" w:rsidRPr="00495E63" w:rsidRDefault="00495E63">
            <w:r w:rsidRPr="00495E63">
              <w:t>F: GGAGTCCACTGGCGTCTTCA</w:t>
            </w:r>
          </w:p>
        </w:tc>
        <w:tc>
          <w:tcPr>
            <w:tcW w:w="6873" w:type="dxa"/>
            <w:gridSpan w:val="2"/>
            <w:hideMark/>
          </w:tcPr>
          <w:p w14:paraId="794AF384" w14:textId="77777777" w:rsidR="00495E63" w:rsidRPr="00495E63" w:rsidRDefault="00495E63" w:rsidP="00495E63">
            <w:r w:rsidRPr="00495E63">
              <w:t>R: GTCATGAGTCCTTCCACGATACC</w:t>
            </w:r>
          </w:p>
        </w:tc>
        <w:tc>
          <w:tcPr>
            <w:tcW w:w="18" w:type="dxa"/>
            <w:noWrap/>
            <w:hideMark/>
          </w:tcPr>
          <w:p w14:paraId="4B6CFA53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2ECC273B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6909DD8B" w14:textId="77777777" w:rsidR="00495E63" w:rsidRPr="00495E63" w:rsidRDefault="00495E63"/>
        </w:tc>
        <w:tc>
          <w:tcPr>
            <w:tcW w:w="10" w:type="dxa"/>
            <w:noWrap/>
            <w:hideMark/>
          </w:tcPr>
          <w:p w14:paraId="3A8518E7" w14:textId="77777777" w:rsidR="00495E63" w:rsidRPr="00495E63" w:rsidRDefault="00495E63"/>
        </w:tc>
      </w:tr>
    </w:tbl>
    <w:p w14:paraId="528BA3A3" w14:textId="25388C6B" w:rsidR="00E05F36" w:rsidRDefault="00495E63">
      <w:r>
        <w:fldChar w:fldCharType="end"/>
      </w:r>
    </w:p>
    <w:sectPr w:rsidR="00E05F36" w:rsidSect="00495E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759"/>
    <w:rsid w:val="00100759"/>
    <w:rsid w:val="00495E63"/>
    <w:rsid w:val="00E0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CE592B-3156-40D4-B56F-22AE15337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60FE2-60CB-49C5-AA35-82E94CA3B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相海</dc:creator>
  <cp:keywords/>
  <dc:description/>
  <cp:lastModifiedBy>任 相海</cp:lastModifiedBy>
  <cp:revision>2</cp:revision>
  <dcterms:created xsi:type="dcterms:W3CDTF">2022-02-22T07:59:00Z</dcterms:created>
  <dcterms:modified xsi:type="dcterms:W3CDTF">2022-02-22T08:00:00Z</dcterms:modified>
</cp:coreProperties>
</file>